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FECF4A" w14:textId="77777777" w:rsidR="00992C33" w:rsidRPr="006665BD" w:rsidRDefault="00992C33" w:rsidP="00992C3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6A30">
        <w:rPr>
          <w:rFonts w:ascii="Times New Roman" w:hAnsi="Times New Roman" w:cs="Times New Roman"/>
          <w:sz w:val="20"/>
          <w:szCs w:val="20"/>
          <w:highlight w:val="yellow"/>
        </w:rPr>
        <w:t>Supplementary Table 5. Cytokine concentrations after 16-weeks of using NET-EN, COCPs or CCVR</w:t>
      </w:r>
    </w:p>
    <w:tbl>
      <w:tblPr>
        <w:tblpPr w:leftFromText="180" w:rightFromText="180" w:vertAnchor="text" w:horzAnchor="margin" w:tblpY="35"/>
        <w:tblW w:w="85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3"/>
        <w:gridCol w:w="1836"/>
        <w:gridCol w:w="1700"/>
        <w:gridCol w:w="855"/>
        <w:gridCol w:w="1851"/>
        <w:gridCol w:w="708"/>
      </w:tblGrid>
      <w:tr w:rsidR="00992C33" w:rsidRPr="006665BD" w14:paraId="40D1B03D" w14:textId="77777777" w:rsidTr="001A3EDA">
        <w:trPr>
          <w:trHeight w:val="358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62F63E" w14:textId="77777777" w:rsidR="00992C33" w:rsidRPr="006665BD" w:rsidRDefault="00992C33" w:rsidP="001A3ED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bCs/>
                <w:sz w:val="18"/>
                <w:szCs w:val="18"/>
              </w:rPr>
              <w:t>Cytokines and function</w:t>
            </w:r>
          </w:p>
          <w:p w14:paraId="618D7061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1D1A80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</w:pPr>
            <w:r w:rsidRPr="006665BD">
              <w:rPr>
                <w:rFonts w:ascii="Times New Roman" w:hAnsi="Times New Roman" w:cs="Times New Roman"/>
                <w:bCs/>
                <w:sz w:val="18"/>
                <w:szCs w:val="18"/>
              </w:rPr>
              <w:t>NET-EN</w:t>
            </w:r>
            <w:r w:rsidRPr="006665BD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#</w:t>
            </w:r>
          </w:p>
          <w:p w14:paraId="198E4B23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E53EC2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bCs/>
                <w:sz w:val="18"/>
                <w:szCs w:val="18"/>
              </w:rPr>
              <w:t>COCPs</w:t>
            </w:r>
          </w:p>
          <w:p w14:paraId="2FA53F11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7171378E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bCs/>
                <w:sz w:val="18"/>
                <w:szCs w:val="18"/>
              </w:rPr>
              <w:t>P-value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1F6D4543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bCs/>
                <w:sz w:val="18"/>
                <w:szCs w:val="18"/>
              </w:rPr>
              <w:t>CCVR</w:t>
            </w:r>
          </w:p>
          <w:p w14:paraId="3E06ECCA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AB6C5DE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bCs/>
                <w:sz w:val="18"/>
                <w:szCs w:val="18"/>
              </w:rPr>
              <w:t>P-value</w:t>
            </w:r>
          </w:p>
        </w:tc>
      </w:tr>
      <w:tr w:rsidR="00992C33" w:rsidRPr="006665BD" w14:paraId="3709C1ED" w14:textId="77777777" w:rsidTr="001A3EDA">
        <w:trPr>
          <w:trHeight w:val="188"/>
        </w:trPr>
        <w:tc>
          <w:tcPr>
            <w:tcW w:w="8513" w:type="dxa"/>
            <w:gridSpan w:val="6"/>
            <w:tcBorders>
              <w:top w:val="single" w:sz="4" w:space="0" w:color="auto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762DECA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992C33" w:rsidRPr="006665BD" w14:paraId="11884871" w14:textId="77777777" w:rsidTr="001A3EDA">
        <w:trPr>
          <w:trHeight w:val="188"/>
        </w:trPr>
        <w:tc>
          <w:tcPr>
            <w:tcW w:w="8513" w:type="dxa"/>
            <w:gridSpan w:val="6"/>
            <w:tcBorders>
              <w:top w:val="single" w:sz="4" w:space="0" w:color="auto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C617313" w14:textId="77777777" w:rsidR="00992C33" w:rsidRPr="006665BD" w:rsidRDefault="00992C33" w:rsidP="001A3ED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ytokines produced by Th17 cells</w:t>
            </w:r>
          </w:p>
        </w:tc>
      </w:tr>
      <w:tr w:rsidR="00992C33" w:rsidRPr="006665BD" w14:paraId="4D01F4FF" w14:textId="77777777" w:rsidTr="001A3EDA">
        <w:trPr>
          <w:trHeight w:val="188"/>
        </w:trPr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4FD4CB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IL-17A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A33CFF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1.05 (0.62 - 2.50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67E6E5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1.48 (1.01 - 2.24)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3711942B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386DF935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3.24 (0.91 - 7.69)*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vAlign w:val="bottom"/>
          </w:tcPr>
          <w:p w14:paraId="6DFE39F2" w14:textId="77777777" w:rsidR="00992C33" w:rsidRPr="006665BD" w:rsidRDefault="00992C33" w:rsidP="001A3ED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bCs/>
                <w:sz w:val="18"/>
                <w:szCs w:val="18"/>
              </w:rPr>
              <w:t>0.009</w:t>
            </w:r>
          </w:p>
        </w:tc>
      </w:tr>
      <w:tr w:rsidR="00992C33" w:rsidRPr="006665BD" w14:paraId="039BB840" w14:textId="77777777" w:rsidTr="001A3EDA">
        <w:trPr>
          <w:trHeight w:val="230"/>
        </w:trPr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20ACAE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IL-17F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8D8B72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34 (0.34 - 10.80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2B4E08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80 (0.34 - 10.14)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605D7CE5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7D8D3DEC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6.83 (0.34 - 23.86)*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vAlign w:val="bottom"/>
          </w:tcPr>
          <w:p w14:paraId="2E8D73AE" w14:textId="77777777" w:rsidR="00992C33" w:rsidRPr="006665BD" w:rsidRDefault="00992C33" w:rsidP="001A3ED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bCs/>
                <w:sz w:val="18"/>
                <w:szCs w:val="18"/>
              </w:rPr>
              <w:t>0.033</w:t>
            </w:r>
          </w:p>
        </w:tc>
      </w:tr>
      <w:tr w:rsidR="00992C33" w:rsidRPr="006665BD" w14:paraId="393988E8" w14:textId="77777777" w:rsidTr="001A3EDA">
        <w:trPr>
          <w:trHeight w:val="199"/>
        </w:trPr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F82128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IL-21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1CADF5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4.51 (0.01 - 16.10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4A7335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7.22 (2.35 - 11.43)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6B32A4F9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10EFD3CE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12.12 (3.75 - 23.59)*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vAlign w:val="bottom"/>
          </w:tcPr>
          <w:p w14:paraId="5B9D3650" w14:textId="77777777" w:rsidR="00992C33" w:rsidRPr="006665BD" w:rsidRDefault="00992C33" w:rsidP="001A3ED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bCs/>
                <w:sz w:val="18"/>
                <w:szCs w:val="18"/>
              </w:rPr>
              <w:t>0.039</w:t>
            </w:r>
          </w:p>
        </w:tc>
      </w:tr>
      <w:tr w:rsidR="00992C33" w:rsidRPr="006665BD" w14:paraId="742621EA" w14:textId="77777777" w:rsidTr="001A3EDA">
        <w:trPr>
          <w:trHeight w:val="210"/>
        </w:trPr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46110F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IL-22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09520D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7.00 (4.05 -10.81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9DA23F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6.43 (4.32 - 11.73)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18664FE3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28137AD4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9.22 (4.57 - 21.83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vAlign w:val="bottom"/>
          </w:tcPr>
          <w:p w14:paraId="0E5BD5CF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</w:tr>
      <w:tr w:rsidR="00992C33" w:rsidRPr="006665BD" w14:paraId="75D9D081" w14:textId="77777777" w:rsidTr="001A3EDA">
        <w:trPr>
          <w:trHeight w:val="210"/>
        </w:trPr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5F0054A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407EEAF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F5C5A5D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65034A65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4A49EFC3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vAlign w:val="bottom"/>
          </w:tcPr>
          <w:p w14:paraId="117FFB56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2C33" w:rsidRPr="006665BD" w14:paraId="48AD32BF" w14:textId="77777777" w:rsidTr="001A3EDA">
        <w:trPr>
          <w:trHeight w:val="188"/>
        </w:trPr>
        <w:tc>
          <w:tcPr>
            <w:tcW w:w="8513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020E2E5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ytokines involved in differentiation of Th17 cells</w:t>
            </w:r>
          </w:p>
        </w:tc>
      </w:tr>
      <w:tr w:rsidR="00992C33" w:rsidRPr="006665BD" w14:paraId="09837DD4" w14:textId="77777777" w:rsidTr="001A3EDA">
        <w:trPr>
          <w:trHeight w:val="188"/>
        </w:trPr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80B522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B1BAD5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1.01 (0.17 - 13.56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596348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1.01 (0.36 - 6.51)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40429C32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566EF83D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3.43 (0.69 - 28.10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vAlign w:val="bottom"/>
          </w:tcPr>
          <w:p w14:paraId="7A362056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</w:tr>
      <w:tr w:rsidR="00992C33" w:rsidRPr="006665BD" w14:paraId="34B27A87" w14:textId="77777777" w:rsidTr="001A3EDA">
        <w:trPr>
          <w:trHeight w:val="159"/>
        </w:trPr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7EE7CA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IL-1</w:t>
            </w:r>
            <w:r w:rsidRPr="006665BD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β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8EE594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10.68 (0.25 - 76.34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0A5D9E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11.32 (0.36 - 56.51)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34B66418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542AC38F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61.12 (2.70 - 152.0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vAlign w:val="bottom"/>
          </w:tcPr>
          <w:p w14:paraId="079D32CC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992C33" w:rsidRPr="006665BD" w14:paraId="5CF33D7B" w14:textId="77777777" w:rsidTr="001A3EDA">
        <w:trPr>
          <w:trHeight w:val="188"/>
        </w:trPr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134C48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IL-23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624BB0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3.99 (0.12 - 11.43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FE5723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59 (0.12-9.54)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06619609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68C59336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4.56 (0.12 - 13.27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vAlign w:val="bottom"/>
          </w:tcPr>
          <w:p w14:paraId="7EAD6471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</w:tr>
      <w:tr w:rsidR="00992C33" w:rsidRPr="006665BD" w14:paraId="04D9ECB6" w14:textId="77777777" w:rsidTr="001A3EDA">
        <w:trPr>
          <w:trHeight w:val="188"/>
        </w:trPr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8A9064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IL-33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D23E12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3.50 (0.23 - 10.13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A40831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3.65 (1.08 - 9.84)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0BDAF680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6A2F56E7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8.51 (3.43 - 22.19)*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vAlign w:val="bottom"/>
          </w:tcPr>
          <w:p w14:paraId="3525C3EB" w14:textId="77777777" w:rsidR="00992C33" w:rsidRPr="006665BD" w:rsidRDefault="00992C33" w:rsidP="001A3ED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bCs/>
                <w:sz w:val="18"/>
                <w:szCs w:val="18"/>
              </w:rPr>
              <w:t>0.034</w:t>
            </w:r>
          </w:p>
        </w:tc>
      </w:tr>
      <w:tr w:rsidR="00992C33" w:rsidRPr="006665BD" w14:paraId="57258239" w14:textId="77777777" w:rsidTr="001A3EDA">
        <w:trPr>
          <w:trHeight w:val="188"/>
        </w:trPr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5AA988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TNF-</w:t>
            </w:r>
            <w:r w:rsidRPr="006665BD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α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268EB7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1.38 (0.03 - 3.62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3DC0D2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32 (0.13 - 2.41)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021B16ED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644B4562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1.21 (0.29 - 6.69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vAlign w:val="bottom"/>
          </w:tcPr>
          <w:p w14:paraId="36B19ECA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</w:tr>
      <w:tr w:rsidR="00992C33" w:rsidRPr="006665BD" w14:paraId="3D2BB000" w14:textId="77777777" w:rsidTr="001A3EDA">
        <w:trPr>
          <w:trHeight w:val="188"/>
        </w:trPr>
        <w:tc>
          <w:tcPr>
            <w:tcW w:w="8513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501B28D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992C33" w:rsidRPr="006665BD" w14:paraId="710E5A78" w14:textId="77777777" w:rsidTr="001A3EDA">
        <w:trPr>
          <w:trHeight w:val="188"/>
        </w:trPr>
        <w:tc>
          <w:tcPr>
            <w:tcW w:w="8513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00BD59A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ytokines involved in regulating Th17 cells</w:t>
            </w:r>
          </w:p>
        </w:tc>
      </w:tr>
      <w:tr w:rsidR="00992C33" w:rsidRPr="006665BD" w14:paraId="6E4690B5" w14:textId="77777777" w:rsidTr="001A3EDA">
        <w:trPr>
          <w:trHeight w:val="188"/>
        </w:trPr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B1B284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IL-25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1A54C9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01 (0.01 - 0.62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336CE7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01 (0.01 - 0.45)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2AE59124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43FDE6E6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37 (0.01 - 1.51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vAlign w:val="bottom"/>
          </w:tcPr>
          <w:p w14:paraId="7E8FD0B4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992C33" w:rsidRPr="006665BD" w14:paraId="67904DC8" w14:textId="77777777" w:rsidTr="001A3EDA">
        <w:trPr>
          <w:trHeight w:val="179"/>
        </w:trPr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2A71C2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IL-31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5AD8A7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26.63 (17.14 - 61.97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36227C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34.99 (21.03 - 65.77)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32D5C225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4D85C9C7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54.09 (19.30 - 108.10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vAlign w:val="bottom"/>
          </w:tcPr>
          <w:p w14:paraId="209AA3F2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</w:tr>
      <w:tr w:rsidR="00992C33" w:rsidRPr="006665BD" w14:paraId="67BCDE63" w14:textId="77777777" w:rsidTr="001A3EDA">
        <w:trPr>
          <w:trHeight w:val="188"/>
        </w:trPr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04EDD0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IFN-</w:t>
            </w:r>
            <w:r w:rsidRPr="006665BD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γ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241D94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2.25 (0.51 - 3.99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8F8883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1.81 (0.84 - 4.03)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6774E9F2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0B3FD963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2.95 (1.21 - 8.73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vAlign w:val="bottom"/>
          </w:tcPr>
          <w:p w14:paraId="2B8350BB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</w:tr>
      <w:tr w:rsidR="00992C33" w:rsidRPr="006665BD" w14:paraId="3D393C7D" w14:textId="77777777" w:rsidTr="001A3EDA">
        <w:trPr>
          <w:trHeight w:val="188"/>
        </w:trPr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AC6E9B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sCD40L</w:t>
            </w:r>
          </w:p>
        </w:tc>
        <w:tc>
          <w:tcPr>
            <w:tcW w:w="183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1C06B4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07 (0.07 - 8.90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39EB6C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32 (0.13 - 2.41)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40098BBD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bottom"/>
          </w:tcPr>
          <w:p w14:paraId="4942B504" w14:textId="77777777" w:rsidR="00992C33" w:rsidRPr="006665BD" w:rsidRDefault="00992C33" w:rsidP="001A3E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6.70 (0.07-11.93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</w:tcBorders>
            <w:vAlign w:val="bottom"/>
          </w:tcPr>
          <w:p w14:paraId="1F272EC0" w14:textId="77777777" w:rsidR="00992C33" w:rsidRPr="006665BD" w:rsidRDefault="00992C33" w:rsidP="001A3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5BD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</w:tbl>
    <w:p w14:paraId="57D25EDA" w14:textId="77777777" w:rsidR="00992C33" w:rsidRPr="006665BD" w:rsidRDefault="00992C33" w:rsidP="00992C33">
      <w:pPr>
        <w:rPr>
          <w:rFonts w:ascii="Times New Roman" w:hAnsi="Times New Roman" w:cs="Times New Roman"/>
          <w:sz w:val="20"/>
          <w:szCs w:val="20"/>
        </w:rPr>
      </w:pPr>
      <w:r w:rsidRPr="006665BD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6665BD">
        <w:rPr>
          <w:rFonts w:ascii="Times New Roman" w:hAnsi="Times New Roman" w:cs="Times New Roman"/>
          <w:sz w:val="20"/>
          <w:szCs w:val="20"/>
        </w:rPr>
        <w:t xml:space="preserve">NET-EN was considered the comparator group for statistical comparisons with COCPs and CCVR; </w:t>
      </w:r>
    </w:p>
    <w:p w14:paraId="3C8DAA10" w14:textId="77777777" w:rsidR="00992C33" w:rsidRPr="006665BD" w:rsidRDefault="00992C33" w:rsidP="00992C33">
      <w:pPr>
        <w:rPr>
          <w:rFonts w:ascii="Times New Roman" w:hAnsi="Times New Roman" w:cs="Times New Roman"/>
          <w:sz w:val="20"/>
          <w:szCs w:val="20"/>
        </w:rPr>
      </w:pPr>
      <w:r w:rsidRPr="006665BD">
        <w:rPr>
          <w:rFonts w:ascii="Times New Roman" w:hAnsi="Times New Roman" w:cs="Times New Roman"/>
          <w:sz w:val="20"/>
          <w:szCs w:val="20"/>
        </w:rPr>
        <w:t>*indicate comparisons with NET-EN that were significant before adjusting for multiple comparisons.</w:t>
      </w:r>
    </w:p>
    <w:p w14:paraId="21C1EBA0" w14:textId="77777777" w:rsidR="00992C33" w:rsidRPr="006665BD" w:rsidRDefault="00992C33" w:rsidP="00992C3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10B1124" w14:textId="77777777" w:rsidR="00D21EA8" w:rsidRDefault="00D21EA8">
      <w:bookmarkStart w:id="0" w:name="_GoBack"/>
      <w:bookmarkEnd w:id="0"/>
    </w:p>
    <w:sectPr w:rsidR="00D21EA8" w:rsidSect="001307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C33"/>
    <w:rsid w:val="001748CE"/>
    <w:rsid w:val="00243916"/>
    <w:rsid w:val="00377A82"/>
    <w:rsid w:val="004A3910"/>
    <w:rsid w:val="00791798"/>
    <w:rsid w:val="00992C33"/>
    <w:rsid w:val="00C01146"/>
    <w:rsid w:val="00C57667"/>
    <w:rsid w:val="00CA531F"/>
    <w:rsid w:val="00D2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5B6FDC"/>
  <w15:chartTrackingRefBased/>
  <w15:docId w15:val="{419BC2FB-E1C8-4742-A4AA-866CE62CC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Ann Passmore</dc:creator>
  <cp:keywords/>
  <dc:description/>
  <cp:lastModifiedBy>Jo-Ann Passmore</cp:lastModifiedBy>
  <cp:revision>1</cp:revision>
  <dcterms:created xsi:type="dcterms:W3CDTF">2019-10-15T08:14:00Z</dcterms:created>
  <dcterms:modified xsi:type="dcterms:W3CDTF">2019-10-15T08:14:00Z</dcterms:modified>
</cp:coreProperties>
</file>